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FD6E06" w:rsidR="00FD6E06" w:rsidP="00F901FE" w:rsidRDefault="00FD6E06" w14:paraId="6E58D7D5" w14:textId="77777777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Pr="00FD6E06" w:rsidR="00FD6E06" w:rsidP="00FD6E06" w:rsidRDefault="00FD6E06" w14:paraId="615CEE4E" w14:textId="77777777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Pr="00EE17D5" w:rsidR="0068643A" w:rsidTr="51C80F4C" w14:paraId="6CCDCDA8" w14:textId="77777777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  <w:hideMark/>
          </w:tcPr>
          <w:p w:rsidRPr="00FD6E06" w:rsidR="0068643A" w:rsidP="00664936" w:rsidRDefault="0068643A" w14:paraId="452EFDC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  <w:hideMark/>
          </w:tcPr>
          <w:p w:rsidRPr="00FD6E06" w:rsidR="0068643A" w:rsidP="00664936" w:rsidRDefault="0068643A" w14:paraId="36CA942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  <w:hideMark/>
          </w:tcPr>
          <w:p w:rsidRPr="00FD6E06" w:rsidR="0068643A" w:rsidP="00664936" w:rsidRDefault="0068643A" w14:paraId="14A2ACB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</w:tcPr>
          <w:p w:rsidR="0068643A" w:rsidP="00664936" w:rsidRDefault="0068643A" w14:paraId="3FC85DF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</w:tcPr>
          <w:p w:rsidRPr="00EE17D5" w:rsidR="0068643A" w:rsidP="00664936" w:rsidRDefault="0068643A" w14:paraId="04CAA2A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Pr="00EE17D5" w:rsidR="0068643A" w:rsidTr="51C80F4C" w14:paraId="195168CA" w14:textId="77777777">
        <w:trPr>
          <w:tblHeader/>
          <w:tblCellSpacing w:w="15" w:type="dxa"/>
        </w:trPr>
        <w:tc>
          <w:tcPr>
            <w:tcW w:w="2322" w:type="dxa"/>
            <w:vMerge/>
            <w:tcBorders/>
            <w:tcMar/>
            <w:vAlign w:val="center"/>
          </w:tcPr>
          <w:p w:rsidRPr="00FD6E06" w:rsidR="0068643A" w:rsidP="00664936" w:rsidRDefault="0068643A" w14:paraId="2E5797B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/>
            <w:tcMar/>
            <w:vAlign w:val="center"/>
          </w:tcPr>
          <w:p w:rsidRPr="00FD6E06" w:rsidR="0068643A" w:rsidP="00664936" w:rsidRDefault="0068643A" w14:paraId="716376A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/>
            <w:tcMar/>
            <w:vAlign w:val="center"/>
          </w:tcPr>
          <w:p w:rsidRPr="00FD6E06" w:rsidR="0068643A" w:rsidP="00664936" w:rsidRDefault="0068643A" w14:paraId="0FCAFF1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</w:tcPr>
          <w:p w:rsidR="0068643A" w:rsidP="0068643A" w:rsidRDefault="0068643A" w14:paraId="79A7FD53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tcMar/>
          </w:tcPr>
          <w:p w:rsidR="0068643A" w:rsidP="0068643A" w:rsidRDefault="0068643A" w14:paraId="3CAE444D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/>
            <w:tcMar/>
            <w:vAlign w:val="center"/>
          </w:tcPr>
          <w:p w:rsidR="0068643A" w:rsidP="00664936" w:rsidRDefault="0068643A" w14:paraId="047F0E3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Pr="00FD6E06" w:rsidR="0068643A" w:rsidTr="51C80F4C" w14:paraId="718B18B5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tcMar/>
            <w:vAlign w:val="center"/>
            <w:hideMark/>
          </w:tcPr>
          <w:p w:rsidRPr="00FD6E06" w:rsidR="0068643A" w:rsidP="00FD6E06" w:rsidRDefault="0068643A" w14:paraId="632DDD2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51C80F4C" w14:paraId="28C04C9F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003FC048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51C80F4C" w14:paraId="3F4C57B9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744827A8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0F26539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4C618F9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48D5EF02" w:rsidRDefault="00D1358C" w14:paraId="55CD5AA2" w14:textId="6DC0588E">
            <w:pPr>
              <w:spacing w:before="100" w:beforeAutospacing="on" w:after="100" w:afterAutospacing="on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name="Check3" w:id="0"/>
            <w:r w:rsidRPr="48D5EF02" w:rsidR="67BC39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X</w:t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421AD217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48D5EF02" w:rsidRDefault="0068643A" w14:paraId="19FAA303" w14:textId="1A057A24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48D5EF02" w:rsidR="67BC390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6</w:t>
            </w:r>
          </w:p>
        </w:tc>
      </w:tr>
      <w:tr w:rsidRPr="00FD6E06" w:rsidR="0068643A" w:rsidTr="51C80F4C" w14:paraId="48BA10DF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ECE1F6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7498CD3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2506E7B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14F34A3E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48D5EF02" w:rsidRDefault="00D1358C" w14:paraId="5473F74D" w14:textId="070AFB19">
            <w:pPr>
              <w:spacing w:before="100" w:beforeAutospacing="on" w:after="100" w:afterAutospacing="on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51C80F4C" w:rsidR="51C80F4C">
              <w:rPr>
                <w:lang w:eastAsia="en-GB"/>
              </w:rPr>
              <w:t>￼</w:t>
            </w: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D1358C" w14:paraId="7FE32973" w14:textId="219501D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68643A" w:rsidTr="51C80F4C" w14:paraId="67BAFC66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25260AA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3F73D27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595D9CE8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77595847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D1358C" w14:paraId="399CA07E" w14:textId="72B66888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D1358C" w14:paraId="48C5CFA0" w14:textId="2203C6BD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68643A" w:rsidTr="51C80F4C" w14:paraId="24520D3A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0B71B5A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51C80F4C" w14:paraId="35EEC331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7AD229D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B9BC05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512DF20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D1358C" w14:paraId="6AAA5067" w14:textId="0C0D490F">
            <w:pPr>
              <w:spacing w:before="100" w:beforeAutospacing="on" w:after="100" w:afterAutospacing="on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4F896AB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X</w:t>
            </w: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22DB6E2A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68643A" w14:paraId="571E0691" w14:textId="1BB46C74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4BD7E24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7 -18</w:t>
            </w:r>
          </w:p>
        </w:tc>
      </w:tr>
      <w:tr w:rsidRPr="00FD6E06" w:rsidR="0068643A" w:rsidTr="51C80F4C" w14:paraId="7E19F28A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23C2F27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08DC738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0C48FA0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D1358C" w14:paraId="66ABCAC8" w14:textId="22E7E74E">
            <w:pPr>
              <w:spacing w:before="100" w:beforeAutospacing="on" w:after="100" w:afterAutospacing="on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17168C3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X</w:t>
            </w: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48D5EF02" w:rsidRDefault="0068643A" w14:paraId="678F535D" w14:textId="77777777" w14:noSpellErr="1">
            <w:pPr>
              <w:spacing w:before="100" w:beforeAutospacing="on" w:after="100" w:afterAutospacing="on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48D5EF02" w:rsidRDefault="0068643A" w14:paraId="007E0888" w14:textId="0B66B203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GB"/>
              </w:rPr>
            </w:pPr>
            <w:r w:rsidRPr="39341AD2" w:rsidR="0262690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art of submission portal but can be added to the manuscript upon request</w:t>
            </w:r>
          </w:p>
        </w:tc>
      </w:tr>
      <w:tr w:rsidRPr="00FD6E06" w:rsidR="0068643A" w:rsidTr="51C80F4C" w14:paraId="712CB225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47A8D9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2C97EAF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5B1D2C1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09324B73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D1358C" w14:paraId="6985385E" w14:textId="670698CE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D1358C" w14:paraId="36D053D4" w14:textId="46D336A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68643A" w:rsidTr="51C80F4C" w14:paraId="5B1CCBA7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5ABB363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51C80F4C" w14:paraId="29024BBE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7ABDAB6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9661B5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3D3388A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7D0D993F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0DBD0365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48D5EF02" w:rsidRDefault="0068643A" w14:paraId="2737F6C3" w14:textId="4DC08448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48D5EF02" w:rsidR="3BD573F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68643A" w:rsidTr="51C80F4C" w14:paraId="23056ADE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82074A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70278F6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38B4EB0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0FA98DEA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76B61515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48D5EF02" w:rsidRDefault="0068643A" w14:paraId="4253C6FB" w14:textId="3A0FB9DB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48D5EF02" w:rsidR="4EED3DC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68643A" w:rsidTr="51C80F4C" w14:paraId="3B5500FA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21E19EC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794900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49675488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1C22D161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7EC74642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48D5EF02" w:rsidRDefault="0068643A" w14:paraId="3DDF51E1" w14:textId="5630945E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48D5EF02" w:rsidR="49A0626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BB4AE3" w:rsidTr="51C80F4C" w14:paraId="48BCEF94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tcMar/>
            <w:vAlign w:val="center"/>
            <w:hideMark/>
          </w:tcPr>
          <w:p w:rsidRPr="00FD6E06" w:rsidR="00BB4AE3" w:rsidP="00FD6E06" w:rsidRDefault="00BB4AE3" w14:paraId="4713414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51C80F4C" w14:paraId="6C9C1227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133FDAF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13C09D5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5F60B10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D1358C" w14:paraId="1B7429A5" w14:textId="29AD22C3">
            <w:pPr>
              <w:spacing w:before="100" w:beforeAutospacing="on" w:after="100" w:afterAutospacing="on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2214647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X</w:t>
            </w: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526E5916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68643A" w14:paraId="6E5C7908" w14:textId="69AACC24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2214647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9 - 110</w:t>
            </w:r>
          </w:p>
        </w:tc>
      </w:tr>
      <w:tr w:rsidRPr="00FD6E06" w:rsidR="0068643A" w:rsidTr="51C80F4C" w14:paraId="02B4B546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3A7151E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285F44B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="00BB4AE3" w:rsidP="00FD6E06" w:rsidRDefault="0068643A" w14:paraId="69DBCC6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Pr="00FD6E06" w:rsidR="00BB4AE3" w:rsidP="00FD6E06" w:rsidRDefault="00BB4AE3" w14:paraId="303CDCB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D1358C" w14:paraId="29ED1248" w14:textId="3290F3F1">
            <w:pPr>
              <w:spacing w:before="100" w:beforeAutospacing="on" w:after="100" w:afterAutospacing="on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34F2AD5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X</w:t>
            </w: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06E322E9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68643A" w14:paraId="52BEF473" w14:textId="688F8A9C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34F2AD5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31 –135</w:t>
            </w:r>
          </w:p>
        </w:tc>
      </w:tr>
      <w:tr w:rsidRPr="00FD6E06" w:rsidR="00BB4AE3" w:rsidTr="51C80F4C" w14:paraId="79B1F245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tcMar/>
            <w:vAlign w:val="center"/>
            <w:hideMark/>
          </w:tcPr>
          <w:p w:rsidRPr="00FD6E06" w:rsidR="00BB4AE3" w:rsidP="00FD6E06" w:rsidRDefault="00BB4AE3" w14:paraId="699AFB9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51C80F4C" w14:paraId="6F592593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3AA836E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25017A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35A8880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D1358C" w14:paraId="1D7697DC" w14:textId="35F5AB56">
            <w:pPr>
              <w:spacing w:before="100" w:beforeAutospacing="on" w:after="100" w:afterAutospacing="on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415EC21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X</w:t>
            </w: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9AC924F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68643A" w14:paraId="1C75D42B" w14:textId="1E49E34F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2BFB1A4B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61-168</w:t>
            </w:r>
          </w:p>
        </w:tc>
      </w:tr>
      <w:tr w:rsidRPr="00FD6E06" w:rsidR="0068643A" w:rsidTr="51C80F4C" w14:paraId="148D6776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A035BD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7DE6D5B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1BA1B76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D1358C" w14:paraId="2606CACF" w14:textId="6CAE3EB4">
            <w:pPr>
              <w:spacing w:before="100" w:beforeAutospacing="on" w:after="100" w:afterAutospacing="on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6B4D407B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X</w:t>
            </w: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D9F247D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68643A" w14:paraId="0D47BF95" w14:textId="2BA364E9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47DB4FA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41-150</w:t>
            </w:r>
          </w:p>
        </w:tc>
      </w:tr>
      <w:tr w:rsidRPr="00FD6E06" w:rsidR="0068643A" w:rsidTr="51C80F4C" w14:paraId="7D5D6259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0FC6D36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9A9502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4F75401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D1358C" w14:paraId="60295EBE" w14:textId="18472AE8">
            <w:pPr>
              <w:spacing w:before="100" w:beforeAutospacing="on" w:after="100" w:afterAutospacing="on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52303F9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X</w:t>
            </w: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2E24806E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68643A" w14:paraId="495FDAE5" w14:textId="192351E3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50B5F185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fer to appendix B</w:t>
            </w:r>
          </w:p>
        </w:tc>
      </w:tr>
      <w:tr w:rsidRPr="00FD6E06" w:rsidR="00BB4AE3" w:rsidTr="51C80F4C" w14:paraId="5850DE77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BB4AE3" w:rsidP="00FD6E06" w:rsidRDefault="00BB4AE3" w14:paraId="0292E46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51C80F4C" w14:paraId="70F12089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31736B0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33DDB65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39341AD2" w:rsidRDefault="0068643A" w14:paraId="5BA84C44" w14:textId="77777777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0068643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mechanism(s) that will be used to manage records an</w:t>
            </w:r>
            <w:r w:rsidRPr="39341AD2" w:rsidR="0068643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 data throughout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D1358C" w14:paraId="6282BCCB" w14:textId="10205667">
            <w:pPr>
              <w:spacing w:before="100" w:beforeAutospacing="on" w:after="100" w:afterAutospacing="on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7B9E893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X</w:t>
            </w: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4C91ADC2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68643A" w14:paraId="0BC3C88A" w14:textId="1BB301E1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7B9E893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76</w:t>
            </w:r>
          </w:p>
        </w:tc>
      </w:tr>
      <w:tr w:rsidRPr="00FD6E06" w:rsidR="0068643A" w:rsidTr="51C80F4C" w14:paraId="0C56F53F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D7A0FC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7EBBD6E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073029C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D1358C" w14:paraId="5DBF39EA" w14:textId="717586E9">
            <w:pPr>
              <w:spacing w:before="100" w:beforeAutospacing="on" w:after="100" w:afterAutospacing="on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6BACE63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X</w:t>
            </w: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0C1DAD90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68643A" w14:paraId="699821D6" w14:textId="24647A05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2895114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2-159</w:t>
            </w:r>
          </w:p>
        </w:tc>
      </w:tr>
      <w:tr w:rsidRPr="00FD6E06" w:rsidR="0068643A" w:rsidTr="51C80F4C" w14:paraId="743E6392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7F0B37F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C6E126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55C420E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D1358C" w14:paraId="60301084" w14:textId="5932F361">
            <w:pPr>
              <w:spacing w:before="100" w:beforeAutospacing="on" w:after="100" w:afterAutospacing="on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10D524C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X</w:t>
            </w: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2EF691CA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68643A" w14:paraId="5178C59B" w14:textId="540BE2FE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10D524C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87-193</w:t>
            </w:r>
          </w:p>
          <w:p w:rsidRPr="00FD6E06" w:rsidR="0068643A" w:rsidP="39341AD2" w:rsidRDefault="0068643A" w14:paraId="4443B332" w14:textId="12079FF3">
            <w:pPr>
              <w:pStyle w:val="Normal"/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FD6E06" w:rsidR="0068643A" w:rsidTr="51C80F4C" w14:paraId="65482898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187ED32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4771D1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78A2DAD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D1358C" w14:paraId="1AB300EB" w14:textId="7B0DA7AD">
            <w:pPr>
              <w:spacing w:before="100" w:beforeAutospacing="on" w:after="100" w:afterAutospacing="on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39990A4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X</w:t>
            </w: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036E680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68643A" w14:paraId="3535A001" w14:textId="0593FBA6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39990A4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80-186</w:t>
            </w:r>
          </w:p>
        </w:tc>
      </w:tr>
      <w:tr w:rsidRPr="00FD6E06" w:rsidR="0068643A" w:rsidTr="51C80F4C" w14:paraId="2FA6850F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1CC2A305" w:rsidRDefault="0068643A" w14:paraId="1C4A2E15" w14:textId="77777777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CC2A305" w:rsidR="0068643A"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  <w:lang w:eastAsia="en-GB"/>
              </w:rPr>
              <w:t>Outcomes and prioritization</w:t>
            </w:r>
            <w:r w:rsidRPr="1CC2A305" w:rsidR="0068643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1CC2A305" w:rsidRDefault="0068643A" w14:paraId="64D68D74" w14:textId="77777777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CC2A305" w:rsidR="0068643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1CC2A305" w:rsidRDefault="0068643A" w14:paraId="15FD9354" w14:textId="77777777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CC2A305" w:rsidR="0068643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List and define all outcomes for which data will be </w:t>
            </w:r>
            <w:r w:rsidRPr="1CC2A305" w:rsidR="0068643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ought</w:t>
            </w:r>
            <w:r w:rsidRPr="1CC2A305" w:rsidR="0068643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, including prioritization of main and </w:t>
            </w:r>
            <w:r w:rsidRPr="1CC2A305" w:rsidR="0068643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dditional</w:t>
            </w:r>
            <w:r w:rsidRPr="1CC2A305" w:rsidR="0068643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outcomes, with rational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D1358C" w14:paraId="3C09BE7B" w14:textId="352F29F9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1CC2A305" w:rsidRDefault="0068643A" w14:paraId="5CDD3AAA" w14:textId="754A2A6D">
            <w:pPr>
              <w:spacing w:before="100" w:beforeAutospacing="on" w:after="100" w:afterAutospacing="on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51C80F4C" w:rsidR="51C80F4C">
              <w:rPr>
                <w:lang w:eastAsia="en-GB"/>
              </w:rPr>
              <w:t>￼</w: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51C80F4C" w:rsidRDefault="0068643A" w14:paraId="2E207EA0" w14:textId="1AFA9314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51C80F4C" w:rsidR="162CF11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68643A" w:rsidTr="51C80F4C" w14:paraId="6888921F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224B6E7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1CC2A305" w:rsidRDefault="0068643A" w14:paraId="42DA6350" w14:textId="77777777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CC2A305" w:rsidR="0068643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1CC2A305" w:rsidRDefault="0068643A" w14:paraId="4F20CCDA" w14:textId="77777777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CC2A305" w:rsidR="0068643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Describe </w:t>
            </w:r>
            <w:r w:rsidRPr="1CC2A305" w:rsidR="0068643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nticipated</w:t>
            </w:r>
            <w:r w:rsidRPr="1CC2A305" w:rsidR="0068643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D1358C" w14:paraId="385FAA67" w14:textId="51AB5101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1CC2A305" w:rsidRDefault="0068643A" w14:paraId="4918F7C7" w14:textId="612F3CE7">
            <w:pPr>
              <w:spacing w:before="100" w:beforeAutospacing="on" w:after="100" w:afterAutospacing="on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51C80F4C" w:rsidR="51C80F4C">
              <w:rPr>
                <w:lang w:eastAsia="en-GB"/>
              </w:rPr>
              <w:t>￼</w: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51C80F4C" w:rsidRDefault="0068643A" w14:paraId="5DE65646" w14:textId="24A9CA71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51C80F4C" w:rsidR="3B16359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BB4AE3" w:rsidTr="51C80F4C" w14:paraId="5F3351A4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BB4AE3" w:rsidP="00FD6E06" w:rsidRDefault="00BB4AE3" w14:paraId="5A5A8F2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Pr="00FD6E06" w:rsidR="0068643A" w:rsidTr="51C80F4C" w14:paraId="2A17A37A" w14:textId="77777777">
        <w:trPr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ECFE56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18A1998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0A8BD7D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D1358C" w14:paraId="31E3257F" w14:textId="6564EB10">
            <w:pPr>
              <w:spacing w:before="100" w:beforeAutospacing="on" w:after="100" w:afterAutospacing="on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CC2A305" w:rsidR="1CC2A305">
              <w:rPr>
                <w:lang w:eastAsia="en-GB"/>
              </w:rPr>
              <w:t>￼</w:t>
            </w: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7222584B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68643A" w14:paraId="2AA22950" w14:textId="61192CA6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CC2A305" w:rsidR="133A55B5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68643A" w:rsidTr="51C80F4C" w14:paraId="7D68AB7F" w14:textId="77777777">
        <w:trPr>
          <w:tblCellSpacing w:w="15" w:type="dxa"/>
        </w:trPr>
        <w:tc>
          <w:tcPr>
            <w:tcW w:w="2322" w:type="dxa"/>
            <w:vMerge/>
            <w:tcBorders/>
            <w:tcMar/>
            <w:vAlign w:val="center"/>
            <w:hideMark/>
          </w:tcPr>
          <w:p w:rsidRPr="00FD6E06" w:rsidR="0068643A" w:rsidP="009F2D12" w:rsidRDefault="0068643A" w14:paraId="67E748BF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2EDEC7E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33A73D0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31DC64FF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F1B5A5C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1CC2A305" w:rsidRDefault="0068643A" w14:paraId="12750376" w14:textId="7B3E974B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CC2A305" w:rsidR="267E809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  <w:p w:rsidRPr="00FD6E06" w:rsidR="0068643A" w:rsidP="39341AD2" w:rsidRDefault="0068643A" w14:paraId="07665F74" w14:textId="71CD14E4">
            <w:pPr>
              <w:pStyle w:val="Normal"/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FD6E06" w:rsidR="0068643A" w:rsidTr="51C80F4C" w14:paraId="6A1E9CB1" w14:textId="77777777">
        <w:trPr>
          <w:tblCellSpacing w:w="15" w:type="dxa"/>
        </w:trPr>
        <w:tc>
          <w:tcPr>
            <w:tcW w:w="2322" w:type="dxa"/>
            <w:vMerge/>
            <w:tcBorders/>
            <w:tcMar/>
            <w:vAlign w:val="center"/>
            <w:hideMark/>
          </w:tcPr>
          <w:p w:rsidRPr="00FD6E06" w:rsidR="0068643A" w:rsidP="009F2D12" w:rsidRDefault="0068643A" w14:paraId="3388167B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06D34388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71D2598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D1358C" w14:paraId="2DC14E76" w14:textId="56F2F323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BEBC42E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68643A" w14:paraId="3B9E7685" w14:textId="7B3E974B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51E9289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  <w:p w:rsidRPr="00FD6E06" w:rsidR="0068643A" w:rsidP="39341AD2" w:rsidRDefault="0068643A" w14:paraId="4ED20535" w14:textId="546C5B0A">
            <w:pPr>
              <w:pStyle w:val="Normal"/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FD6E06" w:rsidR="0068643A" w:rsidTr="51C80F4C" w14:paraId="3D1BCAC3" w14:textId="77777777">
        <w:trPr>
          <w:tblCellSpacing w:w="15" w:type="dxa"/>
        </w:trPr>
        <w:tc>
          <w:tcPr>
            <w:tcW w:w="2322" w:type="dxa"/>
            <w:vMerge/>
            <w:tcBorders/>
            <w:tcMar/>
            <w:vAlign w:val="center"/>
            <w:hideMark/>
          </w:tcPr>
          <w:p w:rsidRPr="00FD6E06" w:rsidR="0068643A" w:rsidP="009F2D12" w:rsidRDefault="0068643A" w14:paraId="336E155B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213622D8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34E389B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39341AD2" w:rsidRDefault="00D1358C" w14:paraId="1826213F" w14:textId="79F3CDCA">
            <w:pPr>
              <w:spacing w:before="100" w:beforeAutospacing="on" w:after="100" w:afterAutospacing="on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39341AD2" w:rsidR="1A527FB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X</w:t>
            </w: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09D62E7B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1CC2A305" w:rsidRDefault="0068643A" w14:paraId="78C1C7D2" w14:textId="1D0FB238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CC2A305" w:rsidR="0A19DEE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95-204</w:t>
            </w:r>
          </w:p>
        </w:tc>
      </w:tr>
      <w:tr w:rsidRPr="00FD6E06" w:rsidR="0068643A" w:rsidTr="51C80F4C" w14:paraId="5B768935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E3E5DE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9A5303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0136E0E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porting within studie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315DF51A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D1358C" w14:paraId="7C90A65B" w14:textId="4AF17213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D1358C" w14:paraId="544AFA70" w14:textId="7B3E974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68643A" w:rsidTr="51C80F4C" w14:paraId="3EA4ABC7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D7A8D0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1180DFB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1812724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16B6D3A1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1358C">
              <w:rPr>
                <w:sz w:val="24"/>
                <w:szCs w:val="24"/>
              </w:rPr>
            </w:r>
            <w:r w:rsidR="00D135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D1358C" w14:paraId="7EE1860D" w14:textId="2A95FA08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D1358C" w14:paraId="2CE09443" w14:textId="3D3CACE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48D5EF02" w:rsidP="48D5EF02" w:rsidRDefault="48D5EF02" w14:noSpellErr="1" w14:paraId="129DCF5A" w14:textId="2BD92683">
      <w:pPr>
        <w:pStyle w:val="Normal"/>
      </w:pPr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50A0E" w:rsidP="00FD6E06" w:rsidRDefault="00750A0E" w14:paraId="2E56DC27" w14:textId="77777777">
      <w:pPr>
        <w:spacing w:after="0" w:line="240" w:lineRule="auto"/>
      </w:pPr>
      <w:r>
        <w:separator/>
      </w:r>
    </w:p>
  </w:endnote>
  <w:endnote w:type="continuationSeparator" w:id="0">
    <w:p w:rsidR="00750A0E" w:rsidP="00FD6E06" w:rsidRDefault="00750A0E" w14:paraId="5CE86FA6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p w:rsidR="00FD6E06" w:rsidP="00F901FE" w:rsidRDefault="00F901FE" w14:paraId="5B48C900" w14:textId="77777777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 xml:space="preserve">         </w:t>
    </w:r>
    <w:r>
      <w:rPr>
        <w:noProof/>
        <w:lang w:eastAsia="en-GB"/>
      </w:rPr>
      <w:drawing>
        <wp:inline distT="0" distB="0" distL="0" distR="0" wp14:anchorId="5AD50212" wp14:editId="38BD608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50A0E" w:rsidP="00FD6E06" w:rsidRDefault="00750A0E" w14:paraId="22CC69BF" w14:textId="77777777">
      <w:pPr>
        <w:spacing w:after="0" w:line="240" w:lineRule="auto"/>
      </w:pPr>
      <w:r>
        <w:separator/>
      </w:r>
    </w:p>
  </w:footnote>
  <w:footnote w:type="continuationSeparator" w:id="0">
    <w:p w:rsidR="00750A0E" w:rsidP="00FD6E06" w:rsidRDefault="00750A0E" w14:paraId="2F547FF7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 w14:paraId="70C09FFF" w14:textId="7777777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 w14:paraId="28C6EB3B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772971084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F60E3"/>
    <w:rsid w:val="001E4CA1"/>
    <w:rsid w:val="002253F7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D1358C"/>
    <w:rsid w:val="00EE17D5"/>
    <w:rsid w:val="00F901FE"/>
    <w:rsid w:val="00FD6E06"/>
    <w:rsid w:val="02626903"/>
    <w:rsid w:val="02A028D9"/>
    <w:rsid w:val="0464315F"/>
    <w:rsid w:val="0527CEA7"/>
    <w:rsid w:val="0559813C"/>
    <w:rsid w:val="09FB3FCA"/>
    <w:rsid w:val="0A19DEEA"/>
    <w:rsid w:val="103D83CC"/>
    <w:rsid w:val="109D6492"/>
    <w:rsid w:val="10D524C4"/>
    <w:rsid w:val="133A55B5"/>
    <w:rsid w:val="14D355CA"/>
    <w:rsid w:val="162CF11C"/>
    <w:rsid w:val="169884D7"/>
    <w:rsid w:val="17168C3E"/>
    <w:rsid w:val="17601A54"/>
    <w:rsid w:val="18529CE6"/>
    <w:rsid w:val="194CCBE9"/>
    <w:rsid w:val="1A0028BD"/>
    <w:rsid w:val="1A527FBC"/>
    <w:rsid w:val="1BC43143"/>
    <w:rsid w:val="1CC2A305"/>
    <w:rsid w:val="208EFDED"/>
    <w:rsid w:val="2214647E"/>
    <w:rsid w:val="226A560D"/>
    <w:rsid w:val="2345338A"/>
    <w:rsid w:val="267E809F"/>
    <w:rsid w:val="27E15EBF"/>
    <w:rsid w:val="28951148"/>
    <w:rsid w:val="2A5B7803"/>
    <w:rsid w:val="2BFB1A4B"/>
    <w:rsid w:val="2CFAAFE0"/>
    <w:rsid w:val="317950FE"/>
    <w:rsid w:val="31C9F016"/>
    <w:rsid w:val="34B0F1C0"/>
    <w:rsid w:val="34F2AD52"/>
    <w:rsid w:val="355A25E7"/>
    <w:rsid w:val="364CC221"/>
    <w:rsid w:val="39341AD2"/>
    <w:rsid w:val="39990A4D"/>
    <w:rsid w:val="39CA55F1"/>
    <w:rsid w:val="3B163598"/>
    <w:rsid w:val="3BD573F4"/>
    <w:rsid w:val="3BF5D569"/>
    <w:rsid w:val="3D6AC9F7"/>
    <w:rsid w:val="415EC218"/>
    <w:rsid w:val="41987FA7"/>
    <w:rsid w:val="4266AD7E"/>
    <w:rsid w:val="44F318A9"/>
    <w:rsid w:val="45321B4B"/>
    <w:rsid w:val="47DB4FA9"/>
    <w:rsid w:val="48D5EF02"/>
    <w:rsid w:val="49A06268"/>
    <w:rsid w:val="4BD7E248"/>
    <w:rsid w:val="4EED3DCE"/>
    <w:rsid w:val="4F896AB1"/>
    <w:rsid w:val="50B5F185"/>
    <w:rsid w:val="50BFEDB9"/>
    <w:rsid w:val="51C80F4C"/>
    <w:rsid w:val="51E9289E"/>
    <w:rsid w:val="52303F92"/>
    <w:rsid w:val="58C2772A"/>
    <w:rsid w:val="58C43752"/>
    <w:rsid w:val="5C9AC686"/>
    <w:rsid w:val="5D584928"/>
    <w:rsid w:val="5FB55567"/>
    <w:rsid w:val="61CB8F01"/>
    <w:rsid w:val="61CDCDD0"/>
    <w:rsid w:val="635FD905"/>
    <w:rsid w:val="671E7832"/>
    <w:rsid w:val="67BC3904"/>
    <w:rsid w:val="6827D86E"/>
    <w:rsid w:val="6850AF1F"/>
    <w:rsid w:val="6B4D407B"/>
    <w:rsid w:val="6BACE633"/>
    <w:rsid w:val="6BD0C6D8"/>
    <w:rsid w:val="6DAD153A"/>
    <w:rsid w:val="762D1038"/>
    <w:rsid w:val="7B9E8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CC3C7E0"/>
  <w15:docId w15:val="{FF3FB1C2-E452-4951-9081-1A907472D44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simplepara" w:customStyle="1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styleId="Default" w:customStyle="1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D6E06"/>
  </w:style>
  <w:style w:type="character" w:styleId="Heading1Char" w:customStyle="1">
    <w:name w:val="Heading 1 Char"/>
    <w:basedOn w:val="DefaultParagraphFont"/>
    <w:link w:val="Heading1"/>
    <w:uiPriority w:val="9"/>
    <w:rsid w:val="00FD6E06"/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styleId="articlecitationyear" w:customStyle="1">
    <w:name w:val="articlecitation_year"/>
    <w:basedOn w:val="DefaultParagraphFont"/>
    <w:rsid w:val="00FD6E06"/>
  </w:style>
  <w:style w:type="character" w:styleId="articlecitationvolume" w:customStyle="1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Relationship Type="http://schemas.openxmlformats.org/officeDocument/2006/relationships/glossaryDocument" Target="glossary/document.xml" Id="Rbd8dd51f6b744212" 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9ff5c9-a955-4a12-a28f-da866a0e3651}"/>
      </w:docPartPr>
      <w:docPartBody>
        <w:p w14:paraId="6567A7D3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Springer-SBM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Flemyng, Ella, BioMed Central Ltd.</dc:creator>
  <lastModifiedBy>Jade Choo-Foo</lastModifiedBy>
  <revision>6</revision>
  <dcterms:created xsi:type="dcterms:W3CDTF">2023-08-23T13:05:00.0000000Z</dcterms:created>
  <dcterms:modified xsi:type="dcterms:W3CDTF">2023-08-26T16:40:24.5945783Z</dcterms:modified>
</coreProperties>
</file>